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0" w:type="dxa"/>
        <w:tblLook w:val="04A0" w:firstRow="1" w:lastRow="0" w:firstColumn="1" w:lastColumn="0" w:noHBand="0" w:noVBand="1"/>
      </w:tblPr>
      <w:tblGrid>
        <w:gridCol w:w="2040"/>
        <w:gridCol w:w="3720"/>
        <w:gridCol w:w="720"/>
        <w:gridCol w:w="2620"/>
        <w:gridCol w:w="1100"/>
      </w:tblGrid>
      <w:tr w:rsidR="00100A9F" w:rsidRPr="009E7EFE" w14:paraId="43F67367" w14:textId="77777777" w:rsidTr="009E7EFE">
        <w:trPr>
          <w:trHeight w:val="34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36E80C81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3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7F3485AE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14:ligatures w14:val="none"/>
              </w:rPr>
              <w:t>Definition</w:t>
            </w:r>
          </w:p>
        </w:tc>
        <w:tc>
          <w:tcPr>
            <w:tcW w:w="33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1CF955BB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14:ligatures w14:val="none"/>
              </w:rPr>
              <w:t>Score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245AA19B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14:ligatures w14:val="none"/>
              </w:rPr>
              <w:t>Max Score</w:t>
            </w:r>
          </w:p>
        </w:tc>
      </w:tr>
      <w:tr w:rsidR="00100A9F" w:rsidRPr="009E7EFE" w14:paraId="41BD5B1E" w14:textId="77777777" w:rsidTr="00100A9F">
        <w:trPr>
          <w:trHeight w:val="340"/>
        </w:trPr>
        <w:tc>
          <w:tcPr>
            <w:tcW w:w="102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0B603D1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othelium</w:t>
            </w:r>
          </w:p>
        </w:tc>
      </w:tr>
      <w:tr w:rsidR="00100A9F" w:rsidRPr="009E7EFE" w14:paraId="7EB9BFA8" w14:textId="77777777" w:rsidTr="00100A9F">
        <w:trPr>
          <w:trHeight w:val="320"/>
        </w:trPr>
        <w:tc>
          <w:tcPr>
            <w:tcW w:w="20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5D60D9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mber of urothelial cell layers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91B3B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ximum number of urothelial cells lining mucos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767B53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6617A2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3 cell layers (normal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5A50D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100A9F" w:rsidRPr="009E7EFE" w14:paraId="35523E5F" w14:textId="77777777" w:rsidTr="00100A9F">
        <w:trPr>
          <w:trHeight w:val="34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FA8B5D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C14806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F4F4D5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1635F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cell layers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2E251A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15A56F52" w14:textId="77777777" w:rsidTr="00100A9F">
        <w:trPr>
          <w:trHeight w:val="34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2F99F4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31FE81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FD850A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E592DF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+ cell layers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403E5E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57190FF2" w14:textId="77777777" w:rsidTr="00100A9F">
        <w:trPr>
          <w:trHeight w:val="340"/>
        </w:trPr>
        <w:tc>
          <w:tcPr>
            <w:tcW w:w="20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AC6819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llooning Degeneration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222940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rothelial cell cytoplasmic swelling and clear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954F7E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178D69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8B9B5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00A9F" w:rsidRPr="009E7EFE" w14:paraId="53FAD5A8" w14:textId="77777777" w:rsidTr="00100A9F">
        <w:trPr>
          <w:trHeight w:val="34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85A3C8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E92CEF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DC1A2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A6AE0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D2D324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1CA28AAE" w14:textId="77777777" w:rsidTr="00100A9F">
        <w:trPr>
          <w:trHeight w:val="340"/>
        </w:trPr>
        <w:tc>
          <w:tcPr>
            <w:tcW w:w="20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E3761B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crosis/Apoptosis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6CF1D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ad or dying urothelial cell and sloughing into lum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45531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35017B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6ACDD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00A9F" w:rsidRPr="009E7EFE" w14:paraId="02104DDE" w14:textId="77777777" w:rsidTr="00100A9F">
        <w:trPr>
          <w:trHeight w:val="34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AEFA5F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C7DB17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2CCD41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CB36E4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05A178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0AA589C9" w14:textId="77777777" w:rsidTr="00100A9F">
        <w:trPr>
          <w:trHeight w:val="340"/>
        </w:trPr>
        <w:tc>
          <w:tcPr>
            <w:tcW w:w="20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7E5E3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toses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8AFDB2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totic figures observed in urothelial cel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38A66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516B1C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6D4FB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00A9F" w:rsidRPr="009E7EFE" w14:paraId="1306CA56" w14:textId="77777777" w:rsidTr="00100A9F">
        <w:trPr>
          <w:trHeight w:val="34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A3AD61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3F0F0C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310AAA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2E449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ACBE21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7102B680" w14:textId="77777777" w:rsidTr="00100A9F">
        <w:trPr>
          <w:trHeight w:val="340"/>
        </w:trPr>
        <w:tc>
          <w:tcPr>
            <w:tcW w:w="20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8D10A0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trophil Transmigration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37342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trophils present within the urotheli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29A077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FDC7E0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9C3A1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00A9F" w:rsidRPr="009E7EFE" w14:paraId="10CD0228" w14:textId="77777777" w:rsidTr="00100A9F">
        <w:trPr>
          <w:trHeight w:val="34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20437D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C9D6F8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48C9A7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6CD22C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C7DF43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6C258D40" w14:textId="77777777" w:rsidTr="00100A9F">
        <w:trPr>
          <w:trHeight w:val="320"/>
        </w:trPr>
        <w:tc>
          <w:tcPr>
            <w:tcW w:w="20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D872E7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cteria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CCE80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cteria noted within lumen and/or attached to urotheli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4AE264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DBBA4B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86B049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00A9F" w:rsidRPr="009E7EFE" w14:paraId="19396E74" w14:textId="77777777" w:rsidTr="00100A9F">
        <w:trPr>
          <w:trHeight w:val="34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A8BAF2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18C8EE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12569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64E38C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7A2063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75703288" w14:textId="77777777" w:rsidTr="00100A9F">
        <w:trPr>
          <w:trHeight w:val="440"/>
        </w:trPr>
        <w:tc>
          <w:tcPr>
            <w:tcW w:w="20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4F0E9D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racellular Bacterial Communities (IBCs)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F078E6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cteria within urothelium forming discrete cytoplasmic colonies (sum of each quadrant of urinary bladder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5ADD8E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F26DCD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6B0374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100A9F" w:rsidRPr="009E7EFE" w14:paraId="63723773" w14:textId="77777777" w:rsidTr="00100A9F">
        <w:trPr>
          <w:trHeight w:val="44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F90DA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74E85E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32AA6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80D9A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EAAFB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5C5010E1" w14:textId="77777777" w:rsidTr="00100A9F">
        <w:trPr>
          <w:trHeight w:val="340"/>
        </w:trPr>
        <w:tc>
          <w:tcPr>
            <w:tcW w:w="102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FC60F92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mina Propria and Muscularis</w:t>
            </w:r>
          </w:p>
        </w:tc>
      </w:tr>
      <w:tr w:rsidR="00100A9F" w:rsidRPr="009E7EFE" w14:paraId="54BB4155" w14:textId="77777777" w:rsidTr="00100A9F">
        <w:trPr>
          <w:trHeight w:val="520"/>
        </w:trPr>
        <w:tc>
          <w:tcPr>
            <w:tcW w:w="20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A47477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dema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149BD8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reases separation of lamina propria +/- muscularis (sum of each quadrant of urinary bladder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ABAA87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9B6A9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edema present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A16563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100A9F" w:rsidRPr="009E7EFE" w14:paraId="35C19B7E" w14:textId="77777777" w:rsidTr="00100A9F">
        <w:trPr>
          <w:trHeight w:val="86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C646D3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97EA8B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0D7A76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1FE1E7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mina propria edema &lt; width of urothelium (U) + muscularis (M)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2A1703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37EC08A1" w14:textId="77777777" w:rsidTr="00100A9F">
        <w:trPr>
          <w:trHeight w:val="86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76FC99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C572E3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D57198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7382E6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mina propria edema &gt; width of U + M but &lt; 2x width of U + M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71919C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43401B37" w14:textId="77777777" w:rsidTr="00100A9F">
        <w:trPr>
          <w:trHeight w:val="58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13E52C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4BBD47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8FCAC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22EF3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mina propria edema 2-4x width of U + M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FFD94D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464D178C" w14:textId="77777777" w:rsidTr="00100A9F">
        <w:trPr>
          <w:trHeight w:val="58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60E852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BD5560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11792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7211C2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mina propria edema &gt; 4x width of U + M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201187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72A4B780" w14:textId="77777777" w:rsidTr="00100A9F">
        <w:trPr>
          <w:trHeight w:val="340"/>
        </w:trPr>
        <w:tc>
          <w:tcPr>
            <w:tcW w:w="20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8D35D9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lammation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7788F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trophils in lamina propria +/- muscularis (sum of each quadrant of urinary bladder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B8DEAA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42FBFF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CA301F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100A9F" w:rsidRPr="009E7EFE" w14:paraId="12908F2E" w14:textId="77777777" w:rsidTr="00100A9F">
        <w:trPr>
          <w:trHeight w:val="34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0AA14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298F6A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6FC0A8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3EBD21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EA7B7E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71AC4CF3" w14:textId="77777777" w:rsidTr="00100A9F">
        <w:trPr>
          <w:trHeight w:val="420"/>
        </w:trPr>
        <w:tc>
          <w:tcPr>
            <w:tcW w:w="20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D19B98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morrhage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4B05C9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gregates of free erythrocytes in lamina propria +/- muscularis (sum of each quadrant of urinary bladder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29DB9F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B0FF1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F7EB1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100A9F" w:rsidRPr="009E7EFE" w14:paraId="71EAA623" w14:textId="77777777" w:rsidTr="00100A9F">
        <w:trPr>
          <w:trHeight w:val="44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1101D5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803672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B5AD2C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C15144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578735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4D8EBC79" w14:textId="77777777" w:rsidTr="00100A9F">
        <w:trPr>
          <w:trHeight w:val="340"/>
        </w:trPr>
        <w:tc>
          <w:tcPr>
            <w:tcW w:w="20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47B29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ymphoid Nodule Formation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25A3D8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usters of lymphocytes forming nodules in the lamina prop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0B680A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327EA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3F2581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00A9F" w:rsidRPr="009E7EFE" w14:paraId="7725FF85" w14:textId="77777777" w:rsidTr="00100A9F">
        <w:trPr>
          <w:trHeight w:val="34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E15C79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A58B17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5B205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1B3A49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9805DF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00A9F" w:rsidRPr="009E7EFE" w14:paraId="328C639F" w14:textId="77777777" w:rsidTr="00100A9F">
        <w:trPr>
          <w:trHeight w:val="340"/>
        </w:trPr>
        <w:tc>
          <w:tcPr>
            <w:tcW w:w="102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07C88469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osa</w:t>
            </w:r>
          </w:p>
        </w:tc>
      </w:tr>
      <w:tr w:rsidR="00100A9F" w:rsidRPr="009E7EFE" w14:paraId="2214F2C6" w14:textId="77777777" w:rsidTr="00100A9F">
        <w:trPr>
          <w:trHeight w:val="340"/>
        </w:trPr>
        <w:tc>
          <w:tcPr>
            <w:tcW w:w="20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D69C6F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rosal Mesothelial Hypertrophy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C27B7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ounding and enlargement of serosal mesotheli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CC65B5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669C83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8EF334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00A9F" w:rsidRPr="009E7EFE" w14:paraId="2D2B8C07" w14:textId="77777777" w:rsidTr="00100A9F">
        <w:trPr>
          <w:trHeight w:val="340"/>
        </w:trPr>
        <w:tc>
          <w:tcPr>
            <w:tcW w:w="20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B26A74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AA936C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E66151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0140E" w14:textId="77777777" w:rsidR="00100A9F" w:rsidRPr="009E7EFE" w:rsidRDefault="00100A9F" w:rsidP="00100A9F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7E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7E1656" w14:textId="77777777" w:rsidR="00100A9F" w:rsidRPr="009E7EFE" w:rsidRDefault="00100A9F" w:rsidP="00100A9F">
            <w:pPr>
              <w:spacing w:line="240" w:lineRule="exac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F1A47BC" w14:textId="77777777" w:rsidR="007F7C98" w:rsidRPr="009E7EFE" w:rsidRDefault="007F7C98" w:rsidP="00100A9F">
      <w:pPr>
        <w:spacing w:line="240" w:lineRule="exact"/>
        <w:rPr>
          <w:rFonts w:ascii="Arial" w:hAnsi="Arial" w:cs="Arial"/>
          <w:sz w:val="20"/>
          <w:szCs w:val="20"/>
        </w:rPr>
      </w:pPr>
    </w:p>
    <w:p w14:paraId="03FEED5C" w14:textId="5FC8B649" w:rsidR="00100A9F" w:rsidRPr="009E7EFE" w:rsidRDefault="009E7EFE">
      <w:pPr>
        <w:spacing w:line="240" w:lineRule="exact"/>
        <w:rPr>
          <w:rFonts w:ascii="Arial" w:hAnsi="Arial" w:cs="Arial"/>
          <w:sz w:val="20"/>
          <w:szCs w:val="20"/>
        </w:rPr>
      </w:pPr>
      <w:r w:rsidRPr="009E7EFE">
        <w:rPr>
          <w:rFonts w:ascii="Arial" w:hAnsi="Arial" w:cs="Arial"/>
          <w:b/>
          <w:bCs/>
          <w:sz w:val="20"/>
          <w:szCs w:val="20"/>
        </w:rPr>
        <w:t>Supplemental Table 3</w:t>
      </w:r>
      <w:r>
        <w:rPr>
          <w:rFonts w:ascii="Arial" w:hAnsi="Arial" w:cs="Arial"/>
          <w:sz w:val="20"/>
          <w:szCs w:val="20"/>
        </w:rPr>
        <w:t>. Mouse bladder histopathology scoring.</w:t>
      </w:r>
    </w:p>
    <w:sectPr w:rsidR="00100A9F" w:rsidRPr="009E7EFE" w:rsidSect="00100A9F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A9F"/>
    <w:rsid w:val="000067B2"/>
    <w:rsid w:val="00063786"/>
    <w:rsid w:val="0007554E"/>
    <w:rsid w:val="00091392"/>
    <w:rsid w:val="000A71DB"/>
    <w:rsid w:val="000B0F5F"/>
    <w:rsid w:val="000D74F5"/>
    <w:rsid w:val="000F6CD4"/>
    <w:rsid w:val="000F73B6"/>
    <w:rsid w:val="00100A9F"/>
    <w:rsid w:val="00117E3B"/>
    <w:rsid w:val="00133A9E"/>
    <w:rsid w:val="00134233"/>
    <w:rsid w:val="00140C82"/>
    <w:rsid w:val="001937C6"/>
    <w:rsid w:val="001E1691"/>
    <w:rsid w:val="001E7F55"/>
    <w:rsid w:val="001F0CF3"/>
    <w:rsid w:val="001F59B1"/>
    <w:rsid w:val="00211DCC"/>
    <w:rsid w:val="002160D8"/>
    <w:rsid w:val="00257B8B"/>
    <w:rsid w:val="00265172"/>
    <w:rsid w:val="002660C7"/>
    <w:rsid w:val="00267E7B"/>
    <w:rsid w:val="002B0D90"/>
    <w:rsid w:val="002B1FF4"/>
    <w:rsid w:val="002B6087"/>
    <w:rsid w:val="002C4D34"/>
    <w:rsid w:val="002D24CC"/>
    <w:rsid w:val="002D420E"/>
    <w:rsid w:val="002D4A15"/>
    <w:rsid w:val="002D506C"/>
    <w:rsid w:val="003166C9"/>
    <w:rsid w:val="00321B7D"/>
    <w:rsid w:val="00342173"/>
    <w:rsid w:val="00343481"/>
    <w:rsid w:val="00347989"/>
    <w:rsid w:val="00371402"/>
    <w:rsid w:val="00381AD0"/>
    <w:rsid w:val="003A1C9A"/>
    <w:rsid w:val="003B55EF"/>
    <w:rsid w:val="004076FE"/>
    <w:rsid w:val="00413ED9"/>
    <w:rsid w:val="00425C4C"/>
    <w:rsid w:val="00427E67"/>
    <w:rsid w:val="0043255D"/>
    <w:rsid w:val="00433544"/>
    <w:rsid w:val="00433716"/>
    <w:rsid w:val="00441D69"/>
    <w:rsid w:val="00442767"/>
    <w:rsid w:val="00471FD6"/>
    <w:rsid w:val="004808D2"/>
    <w:rsid w:val="00491D0E"/>
    <w:rsid w:val="0049576B"/>
    <w:rsid w:val="004A77BC"/>
    <w:rsid w:val="004D0BA5"/>
    <w:rsid w:val="004D0FC5"/>
    <w:rsid w:val="004D492C"/>
    <w:rsid w:val="004D4DBC"/>
    <w:rsid w:val="00502181"/>
    <w:rsid w:val="005278A8"/>
    <w:rsid w:val="00527F0F"/>
    <w:rsid w:val="00543441"/>
    <w:rsid w:val="00546137"/>
    <w:rsid w:val="0057168B"/>
    <w:rsid w:val="00582B8D"/>
    <w:rsid w:val="00583287"/>
    <w:rsid w:val="005A37A5"/>
    <w:rsid w:val="005A4425"/>
    <w:rsid w:val="005B0341"/>
    <w:rsid w:val="005E47BA"/>
    <w:rsid w:val="005F3476"/>
    <w:rsid w:val="00620CC4"/>
    <w:rsid w:val="006640B0"/>
    <w:rsid w:val="006A4054"/>
    <w:rsid w:val="006B5AA8"/>
    <w:rsid w:val="006D6154"/>
    <w:rsid w:val="006F6602"/>
    <w:rsid w:val="00712A65"/>
    <w:rsid w:val="00714B44"/>
    <w:rsid w:val="00734C14"/>
    <w:rsid w:val="007351E3"/>
    <w:rsid w:val="007415FD"/>
    <w:rsid w:val="00743AB7"/>
    <w:rsid w:val="0078403B"/>
    <w:rsid w:val="00792212"/>
    <w:rsid w:val="0079240C"/>
    <w:rsid w:val="007C1035"/>
    <w:rsid w:val="007C1AD5"/>
    <w:rsid w:val="007C1C5F"/>
    <w:rsid w:val="007D41CE"/>
    <w:rsid w:val="007F7C98"/>
    <w:rsid w:val="008006CD"/>
    <w:rsid w:val="00800F76"/>
    <w:rsid w:val="008041FF"/>
    <w:rsid w:val="00811B7B"/>
    <w:rsid w:val="00812423"/>
    <w:rsid w:val="00816B61"/>
    <w:rsid w:val="00822A6E"/>
    <w:rsid w:val="00824805"/>
    <w:rsid w:val="00832749"/>
    <w:rsid w:val="00832EB6"/>
    <w:rsid w:val="00833ACC"/>
    <w:rsid w:val="00854D78"/>
    <w:rsid w:val="00867099"/>
    <w:rsid w:val="00872B30"/>
    <w:rsid w:val="00895998"/>
    <w:rsid w:val="00895B36"/>
    <w:rsid w:val="008B1061"/>
    <w:rsid w:val="008E14A3"/>
    <w:rsid w:val="008E365C"/>
    <w:rsid w:val="008F7B7F"/>
    <w:rsid w:val="00903DDF"/>
    <w:rsid w:val="00924291"/>
    <w:rsid w:val="00926544"/>
    <w:rsid w:val="009340FC"/>
    <w:rsid w:val="009448A8"/>
    <w:rsid w:val="00965350"/>
    <w:rsid w:val="00970BA2"/>
    <w:rsid w:val="00984776"/>
    <w:rsid w:val="009A18DA"/>
    <w:rsid w:val="009A70EE"/>
    <w:rsid w:val="009B6E13"/>
    <w:rsid w:val="009E7EFE"/>
    <w:rsid w:val="00A26140"/>
    <w:rsid w:val="00A2680C"/>
    <w:rsid w:val="00A4293E"/>
    <w:rsid w:val="00A512F0"/>
    <w:rsid w:val="00AA7E23"/>
    <w:rsid w:val="00AB442A"/>
    <w:rsid w:val="00AB6782"/>
    <w:rsid w:val="00AD1F22"/>
    <w:rsid w:val="00AD6646"/>
    <w:rsid w:val="00B041FA"/>
    <w:rsid w:val="00B05C67"/>
    <w:rsid w:val="00B21BD6"/>
    <w:rsid w:val="00B53BBA"/>
    <w:rsid w:val="00B74C60"/>
    <w:rsid w:val="00BA398C"/>
    <w:rsid w:val="00BB3B5F"/>
    <w:rsid w:val="00BC73B6"/>
    <w:rsid w:val="00BE342C"/>
    <w:rsid w:val="00C15382"/>
    <w:rsid w:val="00C15922"/>
    <w:rsid w:val="00C32C0D"/>
    <w:rsid w:val="00C460A4"/>
    <w:rsid w:val="00C50D72"/>
    <w:rsid w:val="00C53373"/>
    <w:rsid w:val="00C73547"/>
    <w:rsid w:val="00C80E8D"/>
    <w:rsid w:val="00C918D9"/>
    <w:rsid w:val="00C979AE"/>
    <w:rsid w:val="00CA6436"/>
    <w:rsid w:val="00CD6EDE"/>
    <w:rsid w:val="00CF4E3B"/>
    <w:rsid w:val="00CF551D"/>
    <w:rsid w:val="00CF67B2"/>
    <w:rsid w:val="00D032D0"/>
    <w:rsid w:val="00D06898"/>
    <w:rsid w:val="00D62A6A"/>
    <w:rsid w:val="00DB7EDA"/>
    <w:rsid w:val="00DD056E"/>
    <w:rsid w:val="00DD6AEE"/>
    <w:rsid w:val="00DD723C"/>
    <w:rsid w:val="00E123FA"/>
    <w:rsid w:val="00E317D8"/>
    <w:rsid w:val="00E32D56"/>
    <w:rsid w:val="00E32D85"/>
    <w:rsid w:val="00E456B0"/>
    <w:rsid w:val="00E5248C"/>
    <w:rsid w:val="00E637B3"/>
    <w:rsid w:val="00E73B90"/>
    <w:rsid w:val="00EB393F"/>
    <w:rsid w:val="00EB58E9"/>
    <w:rsid w:val="00ED4B3E"/>
    <w:rsid w:val="00ED6A98"/>
    <w:rsid w:val="00ED7143"/>
    <w:rsid w:val="00F04B96"/>
    <w:rsid w:val="00F15F4F"/>
    <w:rsid w:val="00F237D4"/>
    <w:rsid w:val="00F474D6"/>
    <w:rsid w:val="00F6356D"/>
    <w:rsid w:val="00F7296C"/>
    <w:rsid w:val="00F779CF"/>
    <w:rsid w:val="00F8474D"/>
    <w:rsid w:val="00FA171F"/>
    <w:rsid w:val="00FD0AD3"/>
    <w:rsid w:val="00FD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7EFC1"/>
  <w15:chartTrackingRefBased/>
  <w15:docId w15:val="{1568A621-5795-1548-B492-B2BC02DAD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0A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A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A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A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A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A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A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A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A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A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A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A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A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A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A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A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A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A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A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A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A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A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A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A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A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A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A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3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, John</dc:creator>
  <cp:keywords/>
  <dc:description/>
  <cp:lastModifiedBy>Spencer, John</cp:lastModifiedBy>
  <cp:revision>2</cp:revision>
  <dcterms:created xsi:type="dcterms:W3CDTF">2025-02-25T15:00:00Z</dcterms:created>
  <dcterms:modified xsi:type="dcterms:W3CDTF">2025-02-25T16:25:00Z</dcterms:modified>
</cp:coreProperties>
</file>